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54D43" w14:textId="77777777" w:rsidR="00020E8C" w:rsidRPr="0091500F" w:rsidRDefault="00020E8C" w:rsidP="00020E8C">
      <w:pPr>
        <w:spacing w:after="200" w:line="360" w:lineRule="auto"/>
      </w:pPr>
      <w:r>
        <w:t xml:space="preserve">Supplementary </w:t>
      </w:r>
      <w:r w:rsidRPr="0091500F">
        <w:t xml:space="preserve">Table 1. </w:t>
      </w:r>
      <w:proofErr w:type="gramStart"/>
      <w:r>
        <w:t>Matthews</w:t>
      </w:r>
      <w:proofErr w:type="gramEnd"/>
      <w:r>
        <w:t xml:space="preserve"> correlation coefficient (MCC) and Cohen’s kappa</w:t>
      </w:r>
      <w:r w:rsidRPr="0091500F">
        <w:t xml:space="preserve"> for </w:t>
      </w:r>
      <w:r>
        <w:t xml:space="preserve">multiclass </w:t>
      </w:r>
      <w:r w:rsidRPr="0091500F">
        <w:t xml:space="preserve">classific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5670"/>
      </w:tblGrid>
      <w:tr w:rsidR="00020E8C" w:rsidRPr="0091500F" w14:paraId="487A3FC1" w14:textId="77777777" w:rsidTr="00971C5F">
        <w:tc>
          <w:tcPr>
            <w:tcW w:w="3145" w:type="dxa"/>
          </w:tcPr>
          <w:p w14:paraId="7821FA2C" w14:textId="77777777" w:rsidR="00020E8C" w:rsidRPr="0091500F" w:rsidRDefault="00020E8C" w:rsidP="00971C5F">
            <w:pPr>
              <w:spacing w:after="200" w:line="360" w:lineRule="auto"/>
            </w:pPr>
            <w:r w:rsidRPr="0091500F">
              <w:t>Metric</w:t>
            </w:r>
          </w:p>
        </w:tc>
        <w:tc>
          <w:tcPr>
            <w:tcW w:w="5670" w:type="dxa"/>
          </w:tcPr>
          <w:p w14:paraId="4A876D55" w14:textId="77777777" w:rsidR="00020E8C" w:rsidRPr="0091500F" w:rsidRDefault="00020E8C" w:rsidP="00971C5F">
            <w:pPr>
              <w:spacing w:after="200" w:line="360" w:lineRule="auto"/>
              <w:jc w:val="center"/>
            </w:pPr>
            <w:r w:rsidRPr="0091500F">
              <w:t>Formula</w:t>
            </w:r>
          </w:p>
        </w:tc>
      </w:tr>
      <w:tr w:rsidR="00020E8C" w:rsidRPr="0091500F" w14:paraId="6C4AF595" w14:textId="77777777" w:rsidTr="00971C5F">
        <w:tc>
          <w:tcPr>
            <w:tcW w:w="3145" w:type="dxa"/>
          </w:tcPr>
          <w:p w14:paraId="14EC9BD8" w14:textId="77777777" w:rsidR="00020E8C" w:rsidRPr="0091500F" w:rsidRDefault="00020E8C" w:rsidP="00971C5F">
            <w:pPr>
              <w:spacing w:after="200" w:line="360" w:lineRule="auto"/>
            </w:pPr>
            <w:r>
              <w:t>MCC</w:t>
            </w:r>
          </w:p>
        </w:tc>
        <w:tc>
          <w:tcPr>
            <w:tcW w:w="5670" w:type="dxa"/>
          </w:tcPr>
          <w:p w14:paraId="542360F2" w14:textId="77777777" w:rsidR="00020E8C" w:rsidRPr="0091500F" w:rsidRDefault="00020E8C" w:rsidP="00971C5F">
            <w:pPr>
              <w:spacing w:after="200" w:line="360" w:lineRule="auto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×N-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</m:e>
                    </m:nary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e>
                        </m:nary>
                        <m:r>
                          <w:rPr>
                            <w:rFonts w:ascii="Cambria Math" w:hAnsi="Cambria Math"/>
                          </w:rPr>
                          <m:t>)(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e>
                        </m:nary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rad>
                  </m:den>
                </m:f>
              </m:oMath>
            </m:oMathPara>
          </w:p>
        </w:tc>
      </w:tr>
      <w:tr w:rsidR="00020E8C" w:rsidRPr="0091500F" w14:paraId="547AB223" w14:textId="77777777" w:rsidTr="00971C5F">
        <w:tc>
          <w:tcPr>
            <w:tcW w:w="3145" w:type="dxa"/>
          </w:tcPr>
          <w:p w14:paraId="12BC54E2" w14:textId="77777777" w:rsidR="00020E8C" w:rsidRPr="0091500F" w:rsidRDefault="00020E8C" w:rsidP="00971C5F">
            <w:pPr>
              <w:spacing w:after="200" w:line="360" w:lineRule="auto"/>
            </w:pPr>
            <w:r w:rsidRPr="0091500F">
              <w:t>Kappa</w:t>
            </w:r>
          </w:p>
        </w:tc>
        <w:tc>
          <w:tcPr>
            <w:tcW w:w="5670" w:type="dxa"/>
          </w:tcPr>
          <w:p w14:paraId="5E113066" w14:textId="77777777" w:rsidR="00020E8C" w:rsidRPr="0091500F" w:rsidRDefault="00020E8C" w:rsidP="00971C5F">
            <w:pPr>
              <w:spacing w:after="200" w:line="360" w:lineRule="auto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×N-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</w:tr>
    </w:tbl>
    <w:p w14:paraId="0210D6F0" w14:textId="77777777" w:rsidR="00020E8C" w:rsidRDefault="00020E8C" w:rsidP="00020E8C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rPr>
          <w:rFonts w:eastAsiaTheme="minorEastAsia"/>
        </w:rPr>
        <w:t xml:space="preserve"> is the total number of correct predictions (sum of the diagonal elements); </w:t>
      </w:r>
      <m:oMath>
        <m:r>
          <w:rPr>
            <w:rFonts w:ascii="Cambria Math" w:hAnsi="Cambria Math"/>
          </w:rPr>
          <m:t>N</m:t>
        </m:r>
      </m:oMath>
      <w:r>
        <w:rPr>
          <w:rFonts w:eastAsiaTheme="minorEastAsia"/>
        </w:rPr>
        <w:t xml:space="preserve"> is the total sample size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rPr>
          <w:rFonts w:eastAsiaTheme="minorEastAsia"/>
        </w:rPr>
        <w:t xml:space="preserve"> is the total number of samples with predicted class </w:t>
      </w:r>
      <w:r w:rsidRPr="00EB37B3">
        <w:rPr>
          <w:rFonts w:eastAsiaTheme="minorEastAsia"/>
          <w:i/>
          <w:iCs/>
        </w:rPr>
        <w:t>k</w:t>
      </w:r>
      <w:r>
        <w:rPr>
          <w:rFonts w:eastAsiaTheme="minorEastAsia"/>
        </w:rPr>
        <w:t xml:space="preserve"> (column total);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rPr>
          <w:rFonts w:eastAsiaTheme="minorEastAsia"/>
        </w:rPr>
        <w:t xml:space="preserve"> is the total number of samples in class </w:t>
      </w:r>
      <w:r w:rsidRPr="00EB37B3">
        <w:rPr>
          <w:rFonts w:eastAsiaTheme="minorEastAsia"/>
          <w:i/>
          <w:iCs/>
        </w:rPr>
        <w:t>k</w:t>
      </w:r>
      <w:r>
        <w:rPr>
          <w:rFonts w:eastAsiaTheme="minorEastAsia"/>
        </w:rPr>
        <w:t xml:space="preserve"> (row total).</w:t>
      </w:r>
    </w:p>
    <w:p w14:paraId="49EB1A4A" w14:textId="77777777" w:rsidR="00837342" w:rsidRDefault="00837342"/>
    <w:sectPr w:rsidR="008373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8C"/>
    <w:rsid w:val="00020E8C"/>
    <w:rsid w:val="000251AE"/>
    <w:rsid w:val="000306E0"/>
    <w:rsid w:val="0008116B"/>
    <w:rsid w:val="000D68FF"/>
    <w:rsid w:val="000E05F8"/>
    <w:rsid w:val="00135621"/>
    <w:rsid w:val="00136836"/>
    <w:rsid w:val="001501EE"/>
    <w:rsid w:val="001A08FF"/>
    <w:rsid w:val="001B4900"/>
    <w:rsid w:val="00262442"/>
    <w:rsid w:val="00276434"/>
    <w:rsid w:val="002F47CD"/>
    <w:rsid w:val="00332346"/>
    <w:rsid w:val="00353BFF"/>
    <w:rsid w:val="00403712"/>
    <w:rsid w:val="0042474A"/>
    <w:rsid w:val="00450886"/>
    <w:rsid w:val="004D0F1C"/>
    <w:rsid w:val="004D7992"/>
    <w:rsid w:val="004E1F15"/>
    <w:rsid w:val="004F6051"/>
    <w:rsid w:val="00502DB3"/>
    <w:rsid w:val="00576237"/>
    <w:rsid w:val="00591B3B"/>
    <w:rsid w:val="00630885"/>
    <w:rsid w:val="006A3F45"/>
    <w:rsid w:val="0076271E"/>
    <w:rsid w:val="0079474C"/>
    <w:rsid w:val="007A7B42"/>
    <w:rsid w:val="007C62FA"/>
    <w:rsid w:val="0081765A"/>
    <w:rsid w:val="00837342"/>
    <w:rsid w:val="00881413"/>
    <w:rsid w:val="008840CA"/>
    <w:rsid w:val="008B5F26"/>
    <w:rsid w:val="008D0D20"/>
    <w:rsid w:val="009373F2"/>
    <w:rsid w:val="00964679"/>
    <w:rsid w:val="009B64DD"/>
    <w:rsid w:val="009B78CC"/>
    <w:rsid w:val="009E6BD0"/>
    <w:rsid w:val="00A76E6B"/>
    <w:rsid w:val="00A91134"/>
    <w:rsid w:val="00AC3FBB"/>
    <w:rsid w:val="00B333A8"/>
    <w:rsid w:val="00B50FE3"/>
    <w:rsid w:val="00B71AC6"/>
    <w:rsid w:val="00B85930"/>
    <w:rsid w:val="00BF6CD4"/>
    <w:rsid w:val="00C10021"/>
    <w:rsid w:val="00C17A07"/>
    <w:rsid w:val="00C246DA"/>
    <w:rsid w:val="00C621F3"/>
    <w:rsid w:val="00C816F6"/>
    <w:rsid w:val="00C91A23"/>
    <w:rsid w:val="00CB46C6"/>
    <w:rsid w:val="00CB4ABC"/>
    <w:rsid w:val="00CF1AF4"/>
    <w:rsid w:val="00CF53F8"/>
    <w:rsid w:val="00D1133F"/>
    <w:rsid w:val="00D55597"/>
    <w:rsid w:val="00D90748"/>
    <w:rsid w:val="00DE3240"/>
    <w:rsid w:val="00E35A4B"/>
    <w:rsid w:val="00E60C8E"/>
    <w:rsid w:val="00ED6C7E"/>
    <w:rsid w:val="00EF4F9B"/>
    <w:rsid w:val="00F016B0"/>
    <w:rsid w:val="00F6387D"/>
    <w:rsid w:val="00FF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80D930"/>
  <w15:chartTrackingRefBased/>
  <w15:docId w15:val="{4F0C8CE4-F2F8-8E46-B879-42E72C782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E8C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E8C"/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Bo</dc:creator>
  <cp:keywords/>
  <dc:description/>
  <cp:lastModifiedBy>Hu, Bo</cp:lastModifiedBy>
  <cp:revision>1</cp:revision>
  <dcterms:created xsi:type="dcterms:W3CDTF">2023-02-03T04:18:00Z</dcterms:created>
  <dcterms:modified xsi:type="dcterms:W3CDTF">2023-02-03T04:18:00Z</dcterms:modified>
</cp:coreProperties>
</file>